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B348A" w14:textId="77777777" w:rsidR="00821D92" w:rsidRPr="00482197" w:rsidRDefault="00821D92" w:rsidP="00821D9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>SUPPLEMENTAL APPENDIX</w:t>
      </w:r>
    </w:p>
    <w:p w14:paraId="7BBB6081" w14:textId="77777777" w:rsidR="00821D92" w:rsidRPr="00482197" w:rsidRDefault="00821D92" w:rsidP="00821D9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E7234EA" w14:textId="77777777" w:rsidR="00821D92" w:rsidRPr="00482197" w:rsidRDefault="00821D92" w:rsidP="00821D9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>Table of Contents</w:t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Cs/>
          <w:sz w:val="24"/>
          <w:szCs w:val="24"/>
        </w:rPr>
        <w:t>1</w:t>
      </w:r>
    </w:p>
    <w:p w14:paraId="3711EDFE" w14:textId="77777777" w:rsidR="00DD3C6D" w:rsidRDefault="00DD3C6D" w:rsidP="00821D9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A22E231" w14:textId="11401CEF" w:rsidR="00DD3C6D" w:rsidRPr="00482197" w:rsidRDefault="00DD3C6D" w:rsidP="00DD3C6D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edian follow-up times </w:t>
      </w:r>
      <w:r w:rsidR="006402F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or </w:t>
      </w:r>
      <w:r w:rsidR="006402FA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de novo </w:t>
      </w:r>
      <w:r w:rsidR="006402FA">
        <w:rPr>
          <w:rFonts w:ascii="Times New Roman" w:eastAsia="Calibri" w:hAnsi="Times New Roman" w:cs="Times New Roman"/>
          <w:b/>
          <w:bCs/>
          <w:sz w:val="24"/>
          <w:szCs w:val="24"/>
        </w:rPr>
        <w:t>DLBCL and transformed indolent lymphoma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6402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6402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6402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6402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6402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6402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</w:rPr>
        <w:t>2</w:t>
      </w:r>
    </w:p>
    <w:p w14:paraId="5ED2D04F" w14:textId="19674731" w:rsidR="00821D92" w:rsidRPr="00482197" w:rsidRDefault="00821D92" w:rsidP="00821D9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482197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Cs/>
          <w:sz w:val="24"/>
          <w:szCs w:val="24"/>
        </w:rPr>
        <w:tab/>
      </w:r>
    </w:p>
    <w:p w14:paraId="730839ED" w14:textId="4CF7D7FE" w:rsidR="00AC552A" w:rsidRPr="00482197" w:rsidRDefault="001431EE" w:rsidP="00AC552A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 w:rsidR="00DD3C6D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>. Relative survival according to early versus late transformation</w:t>
      </w:r>
      <w:r w:rsidRPr="00482197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DD3C6D">
        <w:rPr>
          <w:rFonts w:ascii="Times New Roman" w:eastAsia="Calibri" w:hAnsi="Times New Roman" w:cs="Times New Roman"/>
          <w:bCs/>
          <w:sz w:val="24"/>
          <w:szCs w:val="24"/>
        </w:rPr>
        <w:t>3</w:t>
      </w:r>
    </w:p>
    <w:p w14:paraId="4C4DEF4D" w14:textId="77777777" w:rsidR="00AC552A" w:rsidRPr="00482197" w:rsidRDefault="00AC552A" w:rsidP="00821D9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471E34E" w14:textId="3EDDD005" w:rsidR="00821D92" w:rsidRPr="00482197" w:rsidRDefault="001431EE" w:rsidP="00821D92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 w:rsidR="00DD3C6D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>. Relative survival according to receipt of prior chemotherapy</w:t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DD3C6D">
        <w:rPr>
          <w:rFonts w:ascii="Times New Roman" w:eastAsia="Calibri" w:hAnsi="Times New Roman" w:cs="Times New Roman"/>
          <w:bCs/>
          <w:sz w:val="24"/>
          <w:szCs w:val="24"/>
        </w:rPr>
        <w:t>4</w:t>
      </w:r>
    </w:p>
    <w:p w14:paraId="2029C981" w14:textId="77777777" w:rsidR="00821D92" w:rsidRPr="00482197" w:rsidRDefault="00821D92" w:rsidP="00821D9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2BBAB07" w14:textId="40711322" w:rsidR="009736D5" w:rsidRPr="00482197" w:rsidRDefault="009736D5" w:rsidP="009736D5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 w:rsidR="00DD3C6D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Relative survival according to receipt of prior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radiation therapy</w:t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482197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DD3C6D">
        <w:rPr>
          <w:rFonts w:ascii="Times New Roman" w:eastAsia="Calibri" w:hAnsi="Times New Roman" w:cs="Times New Roman"/>
          <w:bCs/>
          <w:sz w:val="24"/>
          <w:szCs w:val="24"/>
        </w:rPr>
        <w:t>5</w:t>
      </w:r>
    </w:p>
    <w:p w14:paraId="691B7EAA" w14:textId="48F10C6C" w:rsidR="0024733B" w:rsidRPr="00482197" w:rsidRDefault="0024733B">
      <w:pPr>
        <w:rPr>
          <w:rFonts w:ascii="Times New Roman" w:hAnsi="Times New Roman" w:cs="Times New Roman"/>
          <w:sz w:val="24"/>
          <w:szCs w:val="24"/>
        </w:rPr>
      </w:pPr>
    </w:p>
    <w:p w14:paraId="627672C9" w14:textId="751E63E8" w:rsidR="00821D92" w:rsidRPr="00482197" w:rsidRDefault="00821D92">
      <w:pPr>
        <w:rPr>
          <w:rFonts w:ascii="Times New Roman" w:hAnsi="Times New Roman" w:cs="Times New Roman"/>
          <w:sz w:val="24"/>
          <w:szCs w:val="24"/>
        </w:rPr>
      </w:pPr>
    </w:p>
    <w:p w14:paraId="29EBA1C9" w14:textId="4FAA6214" w:rsidR="00821D92" w:rsidRPr="00482197" w:rsidRDefault="00821D92">
      <w:pPr>
        <w:rPr>
          <w:rFonts w:ascii="Times New Roman" w:hAnsi="Times New Roman" w:cs="Times New Roman"/>
          <w:sz w:val="24"/>
          <w:szCs w:val="24"/>
        </w:rPr>
      </w:pPr>
    </w:p>
    <w:p w14:paraId="56816CBC" w14:textId="3E354F79" w:rsidR="00821D92" w:rsidRPr="00482197" w:rsidRDefault="00821D92">
      <w:pPr>
        <w:rPr>
          <w:rFonts w:ascii="Times New Roman" w:hAnsi="Times New Roman" w:cs="Times New Roman"/>
          <w:sz w:val="24"/>
          <w:szCs w:val="24"/>
        </w:rPr>
      </w:pPr>
    </w:p>
    <w:p w14:paraId="1E36B35E" w14:textId="338BF1E5" w:rsidR="00821D92" w:rsidRPr="00482197" w:rsidRDefault="00821D92">
      <w:pPr>
        <w:rPr>
          <w:rFonts w:ascii="Times New Roman" w:hAnsi="Times New Roman" w:cs="Times New Roman"/>
          <w:sz w:val="24"/>
          <w:szCs w:val="24"/>
        </w:rPr>
      </w:pPr>
    </w:p>
    <w:p w14:paraId="1ACBA261" w14:textId="112121F5" w:rsidR="00821D92" w:rsidRPr="00482197" w:rsidRDefault="00821D92">
      <w:pPr>
        <w:rPr>
          <w:rFonts w:ascii="Times New Roman" w:hAnsi="Times New Roman" w:cs="Times New Roman"/>
          <w:sz w:val="24"/>
          <w:szCs w:val="24"/>
        </w:rPr>
      </w:pPr>
    </w:p>
    <w:p w14:paraId="3F2068C1" w14:textId="595F8928" w:rsidR="00821D92" w:rsidRPr="00482197" w:rsidRDefault="00821D92">
      <w:pPr>
        <w:rPr>
          <w:rFonts w:ascii="Times New Roman" w:hAnsi="Times New Roman" w:cs="Times New Roman"/>
          <w:sz w:val="24"/>
          <w:szCs w:val="24"/>
        </w:rPr>
      </w:pPr>
    </w:p>
    <w:p w14:paraId="7CF7332B" w14:textId="77777777" w:rsidR="00C328E5" w:rsidRPr="00482197" w:rsidRDefault="00C328E5">
      <w:pPr>
        <w:rPr>
          <w:rFonts w:ascii="Times New Roman" w:hAnsi="Times New Roman" w:cs="Times New Roman"/>
          <w:sz w:val="24"/>
          <w:szCs w:val="24"/>
        </w:rPr>
      </w:pPr>
    </w:p>
    <w:p w14:paraId="411DA397" w14:textId="2919AC74" w:rsidR="00821D92" w:rsidRPr="00482197" w:rsidRDefault="00821D92">
      <w:pPr>
        <w:rPr>
          <w:rFonts w:ascii="Times New Roman" w:hAnsi="Times New Roman" w:cs="Times New Roman"/>
          <w:sz w:val="24"/>
          <w:szCs w:val="24"/>
        </w:rPr>
      </w:pPr>
    </w:p>
    <w:p w14:paraId="58F99463" w14:textId="79BE8748" w:rsidR="00821D92" w:rsidRPr="00482197" w:rsidRDefault="00821D92">
      <w:pPr>
        <w:rPr>
          <w:rFonts w:ascii="Times New Roman" w:hAnsi="Times New Roman" w:cs="Times New Roman"/>
          <w:sz w:val="24"/>
          <w:szCs w:val="24"/>
        </w:rPr>
      </w:pPr>
    </w:p>
    <w:p w14:paraId="1D58D5E3" w14:textId="74121B56" w:rsidR="00821D92" w:rsidRPr="00482197" w:rsidRDefault="00821D92">
      <w:pPr>
        <w:rPr>
          <w:rFonts w:ascii="Times New Roman" w:hAnsi="Times New Roman" w:cs="Times New Roman"/>
          <w:sz w:val="24"/>
          <w:szCs w:val="24"/>
        </w:rPr>
      </w:pPr>
    </w:p>
    <w:p w14:paraId="75AFA315" w14:textId="6E104BBF" w:rsidR="00821D92" w:rsidRPr="00482197" w:rsidRDefault="00821D92">
      <w:pPr>
        <w:rPr>
          <w:rFonts w:ascii="Times New Roman" w:hAnsi="Times New Roman" w:cs="Times New Roman"/>
          <w:sz w:val="24"/>
          <w:szCs w:val="24"/>
        </w:rPr>
      </w:pPr>
    </w:p>
    <w:p w14:paraId="380F4BA9" w14:textId="77777777" w:rsidR="00C328E5" w:rsidRPr="00482197" w:rsidRDefault="00C328E5" w:rsidP="00AC552A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14:paraId="6FC76FAC" w14:textId="77777777" w:rsidR="001431EE" w:rsidRPr="00482197" w:rsidRDefault="001431EE" w:rsidP="00AC552A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14:paraId="23ACD23C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F0B2FA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02C57B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55E0A7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152E8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1FDC1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0A9E85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ACB8C2" w14:textId="5D075D0F" w:rsidR="00DD3C6D" w:rsidRPr="00482197" w:rsidRDefault="00DD3C6D" w:rsidP="00DD3C6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219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8219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402F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edian follow-up times for </w:t>
      </w:r>
      <w:r w:rsidR="006402FA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de novo </w:t>
      </w:r>
      <w:r w:rsidR="006402FA">
        <w:rPr>
          <w:rFonts w:ascii="Times New Roman" w:eastAsia="Calibri" w:hAnsi="Times New Roman" w:cs="Times New Roman"/>
          <w:b/>
          <w:bCs/>
          <w:sz w:val="24"/>
          <w:szCs w:val="24"/>
        </w:rPr>
        <w:t>DLBCL and transformed indolent lymphomas</w:t>
      </w:r>
    </w:p>
    <w:p w14:paraId="3838CFB5" w14:textId="77777777" w:rsidR="00DD3C6D" w:rsidRPr="00482197" w:rsidRDefault="00DD3C6D" w:rsidP="00DD3C6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4860"/>
      </w:tblGrid>
      <w:tr w:rsidR="00DD3C6D" w:rsidRPr="00482197" w14:paraId="7A0894EB" w14:textId="77777777" w:rsidTr="00313E71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1583" w14:textId="522C0F83" w:rsidR="00DD3C6D" w:rsidRPr="007273AF" w:rsidRDefault="007273AF" w:rsidP="008541C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73CB8" w14:textId="302EA0C4" w:rsidR="00DD3C6D" w:rsidRPr="00482197" w:rsidRDefault="00DD3C6D" w:rsidP="008541C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r w:rsidR="00927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low-</w:t>
            </w:r>
            <w:r w:rsidR="00927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, y</w:t>
            </w:r>
            <w:r w:rsidR="00313E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DD3C6D" w:rsidRPr="00482197" w14:paraId="6AC2EAEF" w14:textId="77777777" w:rsidTr="00313E71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16061" w14:textId="7F764171" w:rsidR="00DD3C6D" w:rsidRPr="00DD3C6D" w:rsidRDefault="00DD3C6D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 nov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3153" w14:textId="486A943F" w:rsidR="00DD3C6D" w:rsidRPr="007273AF" w:rsidRDefault="007273AF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</w:p>
        </w:tc>
      </w:tr>
      <w:tr w:rsidR="00DD3C6D" w:rsidRPr="00482197" w14:paraId="63AB0D83" w14:textId="77777777" w:rsidTr="00313E71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C15EB" w14:textId="6DC644BF" w:rsidR="00DD3C6D" w:rsidRPr="00482197" w:rsidRDefault="00DD3C6D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F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1A8EC" w14:textId="33C239B3" w:rsidR="00DD3C6D" w:rsidRPr="007273AF" w:rsidRDefault="007273AF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</w:p>
        </w:tc>
      </w:tr>
      <w:tr w:rsidR="00DD3C6D" w:rsidRPr="00482197" w14:paraId="6CFFBBFC" w14:textId="77777777" w:rsidTr="00313E71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01975" w14:textId="5391CBEC" w:rsidR="00DD3C6D" w:rsidRPr="00482197" w:rsidRDefault="00DD3C6D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EMZ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D5E17" w14:textId="24E73AEB" w:rsidR="00DD3C6D" w:rsidRPr="007273AF" w:rsidRDefault="007273AF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DD3C6D" w:rsidRPr="00482197" w14:paraId="45D4B250" w14:textId="77777777" w:rsidTr="00313E71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5FEF2" w14:textId="40365F1D" w:rsidR="00DD3C6D" w:rsidRPr="00482197" w:rsidRDefault="00DD3C6D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r w:rsidR="00F573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Z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26241" w14:textId="7F3DA81A" w:rsidR="00DD3C6D" w:rsidRPr="007273AF" w:rsidRDefault="007273AF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-</w:t>
            </w: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C6D" w:rsidRPr="00482197" w14:paraId="41DD64D9" w14:textId="77777777" w:rsidTr="00313E71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992E3" w14:textId="2E77B6A8" w:rsidR="00DD3C6D" w:rsidRPr="00482197" w:rsidRDefault="00DD3C6D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r w:rsidR="00F5737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Z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4D08D" w14:textId="785E40F6" w:rsidR="00DD3C6D" w:rsidRPr="007273AF" w:rsidRDefault="007273AF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C6D" w:rsidRPr="00482197" w14:paraId="58481F91" w14:textId="77777777" w:rsidTr="00313E71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2A867" w14:textId="77777777" w:rsidR="00DD3C6D" w:rsidRPr="00482197" w:rsidRDefault="00DD3C6D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t-LPL/WM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373DF" w14:textId="7196312D" w:rsidR="00DD3C6D" w:rsidRPr="007273AF" w:rsidRDefault="007273AF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73AF">
              <w:rPr>
                <w:rFonts w:ascii="Times New Roman" w:hAnsi="Times New Roman" w:cs="Times New Roman"/>
                <w:sz w:val="24"/>
                <w:szCs w:val="24"/>
              </w:rPr>
              <w:t>5.00 (3.83-6.83)</w:t>
            </w:r>
          </w:p>
        </w:tc>
      </w:tr>
    </w:tbl>
    <w:p w14:paraId="61EFE034" w14:textId="2CC9A196" w:rsidR="00DD3C6D" w:rsidRPr="00482197" w:rsidRDefault="00DD3C6D" w:rsidP="00DD3C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749163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DB671C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81EDF9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12CFB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68BD3A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99B7D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87C59A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819EE5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4B2293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47A85A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B5DFFC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0170AC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9DDBB6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CE37E5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B80DDA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5DF7F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97B0C7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0BE904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E6DED5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356BEB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C38B82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76209D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752C0C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2EFB3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566B0A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B23F27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D8F80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375EF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DDD5AF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9A447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A07C87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9740B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7EF932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780E86" w14:textId="77777777" w:rsidR="00DD3C6D" w:rsidRDefault="00DD3C6D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7FF33E" w14:textId="6CDF2B11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219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D3C6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82197">
        <w:rPr>
          <w:rFonts w:ascii="Times New Roman" w:hAnsi="Times New Roman" w:cs="Times New Roman"/>
          <w:b/>
          <w:bCs/>
          <w:sz w:val="24"/>
          <w:szCs w:val="24"/>
        </w:rPr>
        <w:t>. Relative survival according to early versus late transformation</w:t>
      </w:r>
    </w:p>
    <w:p w14:paraId="09A42890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3303"/>
        <w:gridCol w:w="1776"/>
        <w:gridCol w:w="990"/>
      </w:tblGrid>
      <w:tr w:rsidR="001431EE" w:rsidRPr="00482197" w14:paraId="5C04392E" w14:textId="77777777" w:rsidTr="001431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37D91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52108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Transformation [n (%)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10567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8FD8F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431EE" w:rsidRPr="00482197" w14:paraId="411ABD89" w14:textId="77777777" w:rsidTr="001431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27892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t-F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8513B" w14:textId="16D5013F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 w:rsidR="00E34C5F" w:rsidRPr="00482197">
              <w:rPr>
                <w:rFonts w:ascii="Times New Roman" w:hAnsi="Times New Roman" w:cs="Times New Roman"/>
                <w:sz w:val="24"/>
                <w:szCs w:val="24"/>
              </w:rPr>
              <w:t>/662</w:t>
            </w: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 xml:space="preserve"> (4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411642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1.34 (1.03-1.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FFA2F1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431EE" w:rsidRPr="00482197" w14:paraId="1911FC61" w14:textId="77777777" w:rsidTr="001431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5FD46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t-MZL (all subtyp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2B5D" w14:textId="27C38E02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E34C5F" w:rsidRPr="00482197">
              <w:rPr>
                <w:rFonts w:ascii="Times New Roman" w:hAnsi="Times New Roman" w:cs="Times New Roman"/>
                <w:sz w:val="24"/>
                <w:szCs w:val="24"/>
              </w:rPr>
              <w:t>/170</w:t>
            </w: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 xml:space="preserve"> (3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66CD1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1.05 (0.61-1.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798C8D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1431EE" w:rsidRPr="00482197" w14:paraId="4741AD77" w14:textId="77777777" w:rsidTr="001431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BD227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t-LPL/W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A15DB" w14:textId="3319931A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4C5F" w:rsidRPr="00482197">
              <w:rPr>
                <w:rFonts w:ascii="Times New Roman" w:hAnsi="Times New Roman" w:cs="Times New Roman"/>
                <w:sz w:val="24"/>
                <w:szCs w:val="24"/>
              </w:rPr>
              <w:t>/36</w:t>
            </w: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 xml:space="preserve"> (4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55DC9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0.54 (0.20-1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9B98CD" w14:textId="77777777" w:rsidR="001431EE" w:rsidRPr="00482197" w:rsidRDefault="001431EE" w:rsidP="008541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14:paraId="3DA88286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2197">
        <w:rPr>
          <w:rFonts w:ascii="Times New Roman" w:hAnsi="Times New Roman" w:cs="Times New Roman"/>
          <w:sz w:val="24"/>
          <w:szCs w:val="24"/>
        </w:rPr>
        <w:t>*Patients with late transformation were used as the reference.</w:t>
      </w:r>
    </w:p>
    <w:p w14:paraId="04A435C9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B01119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8CC4F3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6C6217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FBCE97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316694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38E893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F1AB4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F05A48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475C3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E6B279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59B6E0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C9B74B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89A545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029CA4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52CA4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7D512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7431E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C34C7D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C8EF4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2680BA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179C3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2A50EC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5EC8E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2249E1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FAE95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E33F70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D73B92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9204D7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05202C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E3F5B3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22109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D22528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872559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E4807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5ED24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160CF4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A41DBF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0FEBDF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0247BB" w14:textId="163BA950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219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D3C6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2197">
        <w:rPr>
          <w:rFonts w:ascii="Times New Roman" w:hAnsi="Times New Roman" w:cs="Times New Roman"/>
          <w:b/>
          <w:bCs/>
          <w:sz w:val="24"/>
          <w:szCs w:val="24"/>
        </w:rPr>
        <w:t>. Relative survival according to receipt of prior chemotherapy</w:t>
      </w:r>
    </w:p>
    <w:p w14:paraId="17D15E40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3169"/>
        <w:gridCol w:w="1776"/>
        <w:gridCol w:w="990"/>
      </w:tblGrid>
      <w:tr w:rsidR="001431EE" w:rsidRPr="00482197" w14:paraId="3ABBCD79" w14:textId="77777777" w:rsidTr="001431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6B51C" w14:textId="77777777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EEDD5" w14:textId="5CEBC103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Chemotherapy [n (%)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6C51F" w14:textId="77777777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4E758" w14:textId="77777777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431EE" w:rsidRPr="00482197" w14:paraId="3F2066C3" w14:textId="77777777" w:rsidTr="001431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65EC4" w14:textId="77777777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t-F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E6DCE" w14:textId="2B7BEF0C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  <w:r w:rsidR="00E34C5F" w:rsidRPr="00482197">
              <w:rPr>
                <w:rFonts w:ascii="Times New Roman" w:hAnsi="Times New Roman" w:cs="Times New Roman"/>
                <w:sz w:val="24"/>
                <w:szCs w:val="24"/>
              </w:rPr>
              <w:t>/662</w:t>
            </w: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74132" w14:textId="77777777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1.89 (1.45-2.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CC7FA" w14:textId="77777777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431EE" w:rsidRPr="00482197" w14:paraId="4CB5A884" w14:textId="77777777" w:rsidTr="001431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30F5F" w14:textId="77777777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t-MZL (all subtyp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182C2" w14:textId="1B3145C4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E34C5F" w:rsidRPr="00482197">
              <w:rPr>
                <w:rFonts w:ascii="Times New Roman" w:hAnsi="Times New Roman" w:cs="Times New Roman"/>
                <w:sz w:val="24"/>
                <w:szCs w:val="24"/>
              </w:rPr>
              <w:t>/170</w:t>
            </w: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 xml:space="preserve"> (3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21EC0" w14:textId="77777777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1.12 (0.65-1.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A27029" w14:textId="77777777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1431EE" w:rsidRPr="00482197" w14:paraId="3110CB78" w14:textId="77777777" w:rsidTr="001431E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E9EB3" w14:textId="77777777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t-LPL/W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B358E" w14:textId="0FF1683E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34C5F" w:rsidRPr="00482197">
              <w:rPr>
                <w:rFonts w:ascii="Times New Roman" w:hAnsi="Times New Roman" w:cs="Times New Roman"/>
                <w:sz w:val="24"/>
                <w:szCs w:val="24"/>
              </w:rPr>
              <w:t>/36</w:t>
            </w: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 xml:space="preserve"> (4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28499" w14:textId="77777777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0.62 (0.23-1.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58660" w14:textId="77777777" w:rsidR="001431EE" w:rsidRPr="00482197" w:rsidRDefault="001431EE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</w:tbl>
    <w:p w14:paraId="6C5A9614" w14:textId="77777777" w:rsidR="001431EE" w:rsidRPr="00482197" w:rsidRDefault="001431EE" w:rsidP="001431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2197">
        <w:rPr>
          <w:rFonts w:ascii="Times New Roman" w:hAnsi="Times New Roman" w:cs="Times New Roman"/>
          <w:sz w:val="24"/>
          <w:szCs w:val="24"/>
        </w:rPr>
        <w:t>*Patients without a documented history of chemotherapy were used as the reference.</w:t>
      </w:r>
    </w:p>
    <w:p w14:paraId="6A3C7526" w14:textId="77777777" w:rsidR="001431EE" w:rsidRPr="00482197" w:rsidRDefault="001431EE" w:rsidP="001431EE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14:paraId="0BA8C0FF" w14:textId="77777777" w:rsidR="001431EE" w:rsidRDefault="001431EE" w:rsidP="00AC552A">
      <w:pPr>
        <w:spacing w:after="160" w:line="480" w:lineRule="auto"/>
        <w:rPr>
          <w:rFonts w:ascii="Arial" w:hAnsi="Arial" w:cs="Arial"/>
        </w:rPr>
      </w:pPr>
    </w:p>
    <w:p w14:paraId="19BA8EA8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7801E46E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0DCDC65B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59827E70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7E73F1CB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1CB75510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7E27D89C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7F90A215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2529EF43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4877811B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4F3324AD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0944E21E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3EAD056D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75CBAAE9" w14:textId="77777777" w:rsidR="004B27C2" w:rsidRDefault="004B27C2" w:rsidP="00AC552A">
      <w:pPr>
        <w:spacing w:after="160" w:line="480" w:lineRule="auto"/>
        <w:rPr>
          <w:rFonts w:ascii="Arial" w:hAnsi="Arial" w:cs="Arial"/>
        </w:rPr>
      </w:pPr>
    </w:p>
    <w:p w14:paraId="521837DC" w14:textId="33F30B06" w:rsidR="004B27C2" w:rsidRPr="00482197" w:rsidRDefault="004B27C2" w:rsidP="004B27C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219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D3C6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82197">
        <w:rPr>
          <w:rFonts w:ascii="Times New Roman" w:hAnsi="Times New Roman" w:cs="Times New Roman"/>
          <w:b/>
          <w:bCs/>
          <w:sz w:val="24"/>
          <w:szCs w:val="24"/>
        </w:rPr>
        <w:t xml:space="preserve">. Relative survival according to receipt of </w:t>
      </w:r>
      <w:r>
        <w:rPr>
          <w:rFonts w:ascii="Times New Roman" w:hAnsi="Times New Roman" w:cs="Times New Roman"/>
          <w:b/>
          <w:bCs/>
          <w:sz w:val="24"/>
          <w:szCs w:val="24"/>
        </w:rPr>
        <w:t>radiation therapy</w:t>
      </w:r>
    </w:p>
    <w:p w14:paraId="0623E51E" w14:textId="77777777" w:rsidR="004B27C2" w:rsidRPr="00482197" w:rsidRDefault="004B27C2" w:rsidP="004B27C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3590"/>
        <w:gridCol w:w="1776"/>
        <w:gridCol w:w="990"/>
      </w:tblGrid>
      <w:tr w:rsidR="004B27C2" w:rsidRPr="00482197" w14:paraId="703CAA1F" w14:textId="77777777" w:rsidTr="00AA7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95C7C" w14:textId="77777777" w:rsidR="004B27C2" w:rsidRPr="00482197" w:rsidRDefault="004B27C2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DB772" w14:textId="1F559615" w:rsidR="004B27C2" w:rsidRPr="00482197" w:rsidRDefault="004B27C2" w:rsidP="00EF438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diation Therapy </w:t>
            </w:r>
            <w:r w:rsidRPr="0048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n (%)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36550" w14:textId="77777777" w:rsidR="004B27C2" w:rsidRPr="00482197" w:rsidRDefault="004B27C2" w:rsidP="00EF438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259D2" w14:textId="77777777" w:rsidR="004B27C2" w:rsidRPr="00482197" w:rsidRDefault="004B27C2" w:rsidP="00EF438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B27C2" w:rsidRPr="00482197" w14:paraId="203FFF39" w14:textId="77777777" w:rsidTr="004B27C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7697C" w14:textId="77777777" w:rsidR="004B27C2" w:rsidRPr="00482197" w:rsidRDefault="004B27C2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t-F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AE8F" w14:textId="4DAB2326" w:rsidR="004B27C2" w:rsidRPr="00BA598B" w:rsidRDefault="00BA598B" w:rsidP="00EF438E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26A">
              <w:rPr>
                <w:rFonts w:ascii="Times New Roman" w:hAnsi="Times New Roman" w:cs="Times New Roman"/>
                <w:sz w:val="24"/>
                <w:szCs w:val="24"/>
              </w:rPr>
              <w:t>68/5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9426A">
              <w:rPr>
                <w:rFonts w:ascii="Times New Roman" w:hAnsi="Times New Roman" w:cs="Times New Roman"/>
                <w:sz w:val="24"/>
                <w:szCs w:val="24"/>
              </w:rPr>
              <w:t>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38F19" w14:textId="428E9569" w:rsidR="004B27C2" w:rsidRPr="00482197" w:rsidRDefault="00F9426A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426A">
              <w:rPr>
                <w:rFonts w:ascii="Times New Roman" w:hAnsi="Times New Roman" w:cs="Times New Roman"/>
                <w:sz w:val="24"/>
                <w:szCs w:val="24"/>
              </w:rPr>
              <w:t>0.78 (0.49-1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5822F" w14:textId="4B45B46B" w:rsidR="004B27C2" w:rsidRPr="00482197" w:rsidRDefault="00F9426A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4B27C2" w:rsidRPr="00482197" w14:paraId="1B82BE16" w14:textId="77777777" w:rsidTr="004B27C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EDF62" w14:textId="77777777" w:rsidR="004B27C2" w:rsidRPr="00482197" w:rsidRDefault="004B27C2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t-MZL (all subtyp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C9CD9" w14:textId="2C44782E" w:rsidR="004B27C2" w:rsidRPr="00482197" w:rsidRDefault="00BA598B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426A">
              <w:rPr>
                <w:rFonts w:ascii="Times New Roman" w:hAnsi="Times New Roman" w:cs="Times New Roman"/>
                <w:sz w:val="24"/>
                <w:szCs w:val="24"/>
              </w:rPr>
              <w:t>43/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9426A">
              <w:rPr>
                <w:rFonts w:ascii="Times New Roman" w:hAnsi="Times New Roman" w:cs="Times New Roman"/>
                <w:sz w:val="24"/>
                <w:szCs w:val="24"/>
              </w:rPr>
              <w:t>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A2067" w14:textId="4C4D86D9" w:rsidR="004B27C2" w:rsidRPr="00482197" w:rsidRDefault="00F9426A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426A">
              <w:rPr>
                <w:rFonts w:ascii="Times New Roman" w:hAnsi="Times New Roman" w:cs="Times New Roman"/>
                <w:sz w:val="24"/>
                <w:szCs w:val="24"/>
              </w:rPr>
              <w:t>1.04 (0.53-2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9D4BB" w14:textId="66C08F96" w:rsidR="004B27C2" w:rsidRPr="00482197" w:rsidRDefault="00F9426A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4B27C2" w:rsidRPr="00482197" w14:paraId="4DE73DAB" w14:textId="77777777" w:rsidTr="004B27C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315A8" w14:textId="77777777" w:rsidR="004B27C2" w:rsidRPr="00482197" w:rsidRDefault="004B27C2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197">
              <w:rPr>
                <w:rFonts w:ascii="Times New Roman" w:hAnsi="Times New Roman" w:cs="Times New Roman"/>
                <w:sz w:val="24"/>
                <w:szCs w:val="24"/>
              </w:rPr>
              <w:t>t-LPL/W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28255" w14:textId="58C3A79A" w:rsidR="004B27C2" w:rsidRPr="00482197" w:rsidRDefault="00F9426A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426A">
              <w:rPr>
                <w:rFonts w:ascii="Times New Roman" w:hAnsi="Times New Roman" w:cs="Times New Roman"/>
                <w:sz w:val="24"/>
                <w:szCs w:val="24"/>
              </w:rPr>
              <w:t>3/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9426A">
              <w:rPr>
                <w:rFonts w:ascii="Times New Roman" w:hAnsi="Times New Roman" w:cs="Times New Roman"/>
                <w:sz w:val="24"/>
                <w:szCs w:val="24"/>
              </w:rPr>
              <w:t>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EC87B" w14:textId="0496CBBC" w:rsidR="004B27C2" w:rsidRPr="00482197" w:rsidRDefault="00F9426A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DD9BF" w14:textId="31B51528" w:rsidR="004B27C2" w:rsidRPr="00482197" w:rsidRDefault="00F9426A" w:rsidP="00EF438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3B359553" w14:textId="3231DC24" w:rsidR="004B27C2" w:rsidRPr="00F9426A" w:rsidRDefault="004B27C2" w:rsidP="004B27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26A">
        <w:rPr>
          <w:rFonts w:ascii="Times New Roman" w:hAnsi="Times New Roman" w:cs="Times New Roman"/>
          <w:sz w:val="24"/>
          <w:szCs w:val="24"/>
        </w:rPr>
        <w:t>*Patients without a documented history of radiation therapy were used as the reference.</w:t>
      </w:r>
    </w:p>
    <w:p w14:paraId="7333BD46" w14:textId="6D260544" w:rsidR="009932B7" w:rsidRPr="009932B7" w:rsidRDefault="00F9426A" w:rsidP="00F9426A">
      <w:pPr>
        <w:rPr>
          <w:rFonts w:ascii="Times New Roman" w:hAnsi="Times New Roman" w:cs="Times New Roman"/>
          <w:sz w:val="24"/>
          <w:szCs w:val="24"/>
        </w:rPr>
      </w:pPr>
      <w:r w:rsidRPr="00F9426A">
        <w:rPr>
          <w:rFonts w:ascii="Times New Roman" w:hAnsi="Times New Roman" w:cs="Times New Roman"/>
          <w:sz w:val="24"/>
          <w:szCs w:val="24"/>
        </w:rPr>
        <w:t xml:space="preserve">**Unable to estimate due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9426A">
        <w:rPr>
          <w:rFonts w:ascii="Times New Roman" w:hAnsi="Times New Roman" w:cs="Times New Roman"/>
          <w:sz w:val="24"/>
          <w:szCs w:val="24"/>
        </w:rPr>
        <w:t>low number</w:t>
      </w:r>
      <w:r w:rsidR="00BA598B">
        <w:rPr>
          <w:rFonts w:ascii="Times New Roman" w:hAnsi="Times New Roman" w:cs="Times New Roman"/>
          <w:sz w:val="24"/>
          <w:szCs w:val="24"/>
        </w:rPr>
        <w:t>s.</w:t>
      </w:r>
      <w:r w:rsidR="009932B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932B7" w:rsidRPr="009932B7" w:rsidSect="001431E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E66C33" w14:textId="77777777" w:rsidR="00113D50" w:rsidRDefault="00113D50" w:rsidP="0072763E">
      <w:pPr>
        <w:spacing w:after="0" w:line="240" w:lineRule="auto"/>
      </w:pPr>
      <w:r>
        <w:separator/>
      </w:r>
    </w:p>
  </w:endnote>
  <w:endnote w:type="continuationSeparator" w:id="0">
    <w:p w14:paraId="1171739E" w14:textId="77777777" w:rsidR="00113D50" w:rsidRDefault="00113D50" w:rsidP="00727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262D91" w14:textId="1FE6194F" w:rsidR="009736D5" w:rsidRDefault="009736D5">
    <w:pPr>
      <w:pStyle w:val="Footer"/>
      <w:jc w:val="center"/>
    </w:pPr>
  </w:p>
  <w:p w14:paraId="3C90DC15" w14:textId="77777777" w:rsidR="009736D5" w:rsidRDefault="009736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35A98D" w14:textId="77777777" w:rsidR="00113D50" w:rsidRDefault="00113D50" w:rsidP="0072763E">
      <w:pPr>
        <w:spacing w:after="0" w:line="240" w:lineRule="auto"/>
      </w:pPr>
      <w:r>
        <w:separator/>
      </w:r>
    </w:p>
  </w:footnote>
  <w:footnote w:type="continuationSeparator" w:id="0">
    <w:p w14:paraId="2DB23EFD" w14:textId="77777777" w:rsidR="00113D50" w:rsidRDefault="00113D50" w:rsidP="007276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032322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2CD393" w14:textId="6256CAB7" w:rsidR="00B31B2C" w:rsidRDefault="00B31B2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4AB20B" w14:textId="77777777" w:rsidR="00B31B2C" w:rsidRDefault="00B31B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3NDExMTeysDQ2NjdS0lEKTi0uzszPAykwqwUAfrPGVSwAAAA="/>
  </w:docVars>
  <w:rsids>
    <w:rsidRoot w:val="00D60092"/>
    <w:rsid w:val="000059A7"/>
    <w:rsid w:val="00091E69"/>
    <w:rsid w:val="000A6DFF"/>
    <w:rsid w:val="000B5876"/>
    <w:rsid w:val="000D5A03"/>
    <w:rsid w:val="000E466F"/>
    <w:rsid w:val="00101473"/>
    <w:rsid w:val="00113D50"/>
    <w:rsid w:val="001431EE"/>
    <w:rsid w:val="00200411"/>
    <w:rsid w:val="0024733B"/>
    <w:rsid w:val="002519BA"/>
    <w:rsid w:val="002809B8"/>
    <w:rsid w:val="002C315F"/>
    <w:rsid w:val="002C7DEF"/>
    <w:rsid w:val="002E040E"/>
    <w:rsid w:val="00313E71"/>
    <w:rsid w:val="00362374"/>
    <w:rsid w:val="00391CC1"/>
    <w:rsid w:val="00391EDD"/>
    <w:rsid w:val="003A684D"/>
    <w:rsid w:val="003D7FE9"/>
    <w:rsid w:val="003E6390"/>
    <w:rsid w:val="003F0C2D"/>
    <w:rsid w:val="00404741"/>
    <w:rsid w:val="00444C65"/>
    <w:rsid w:val="00482197"/>
    <w:rsid w:val="00497E47"/>
    <w:rsid w:val="004B1582"/>
    <w:rsid w:val="004B27C2"/>
    <w:rsid w:val="00526A03"/>
    <w:rsid w:val="00566E4B"/>
    <w:rsid w:val="005A3DF5"/>
    <w:rsid w:val="005A56B1"/>
    <w:rsid w:val="005C63E0"/>
    <w:rsid w:val="005C747E"/>
    <w:rsid w:val="005D27AC"/>
    <w:rsid w:val="006005DE"/>
    <w:rsid w:val="006402FA"/>
    <w:rsid w:val="0066428E"/>
    <w:rsid w:val="00692345"/>
    <w:rsid w:val="00700440"/>
    <w:rsid w:val="007273AF"/>
    <w:rsid w:val="0072763E"/>
    <w:rsid w:val="00741F83"/>
    <w:rsid w:val="007A300B"/>
    <w:rsid w:val="007F38E8"/>
    <w:rsid w:val="00804294"/>
    <w:rsid w:val="008070CB"/>
    <w:rsid w:val="00810F38"/>
    <w:rsid w:val="00816D11"/>
    <w:rsid w:val="00821D92"/>
    <w:rsid w:val="008541C3"/>
    <w:rsid w:val="00887CA4"/>
    <w:rsid w:val="00891CFB"/>
    <w:rsid w:val="0089605E"/>
    <w:rsid w:val="008D2DEC"/>
    <w:rsid w:val="008D72E5"/>
    <w:rsid w:val="008D7DB8"/>
    <w:rsid w:val="008F6318"/>
    <w:rsid w:val="00915A06"/>
    <w:rsid w:val="009270C9"/>
    <w:rsid w:val="00936B3E"/>
    <w:rsid w:val="00942E0B"/>
    <w:rsid w:val="009736D5"/>
    <w:rsid w:val="00992235"/>
    <w:rsid w:val="009932B7"/>
    <w:rsid w:val="009A0EDA"/>
    <w:rsid w:val="009B0015"/>
    <w:rsid w:val="009E175C"/>
    <w:rsid w:val="00A01827"/>
    <w:rsid w:val="00A418B7"/>
    <w:rsid w:val="00A812D3"/>
    <w:rsid w:val="00AB1B4A"/>
    <w:rsid w:val="00AC552A"/>
    <w:rsid w:val="00AD2F68"/>
    <w:rsid w:val="00B31B2C"/>
    <w:rsid w:val="00B46C9D"/>
    <w:rsid w:val="00B60B0B"/>
    <w:rsid w:val="00BA598B"/>
    <w:rsid w:val="00C04C20"/>
    <w:rsid w:val="00C328E5"/>
    <w:rsid w:val="00C41262"/>
    <w:rsid w:val="00C42620"/>
    <w:rsid w:val="00C4627F"/>
    <w:rsid w:val="00C57198"/>
    <w:rsid w:val="00C80D1B"/>
    <w:rsid w:val="00CF06CD"/>
    <w:rsid w:val="00D60092"/>
    <w:rsid w:val="00D64772"/>
    <w:rsid w:val="00D83DC8"/>
    <w:rsid w:val="00D9526E"/>
    <w:rsid w:val="00DC0279"/>
    <w:rsid w:val="00DD3C6D"/>
    <w:rsid w:val="00DE19E7"/>
    <w:rsid w:val="00E110AC"/>
    <w:rsid w:val="00E2379E"/>
    <w:rsid w:val="00E317B2"/>
    <w:rsid w:val="00E323E9"/>
    <w:rsid w:val="00E34C5F"/>
    <w:rsid w:val="00E83C87"/>
    <w:rsid w:val="00ED20EC"/>
    <w:rsid w:val="00ED77EC"/>
    <w:rsid w:val="00EF438E"/>
    <w:rsid w:val="00F22D70"/>
    <w:rsid w:val="00F57373"/>
    <w:rsid w:val="00F9426A"/>
    <w:rsid w:val="00FA22E4"/>
    <w:rsid w:val="00FB59ED"/>
    <w:rsid w:val="00FD3A53"/>
    <w:rsid w:val="00FE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ADA2F"/>
  <w15:chartTrackingRefBased/>
  <w15:docId w15:val="{487ACF34-D2EB-48CF-9E8B-0F1F62F7A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2E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76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63E"/>
  </w:style>
  <w:style w:type="paragraph" w:styleId="Footer">
    <w:name w:val="footer"/>
    <w:basedOn w:val="Normal"/>
    <w:link w:val="FooterChar"/>
    <w:uiPriority w:val="99"/>
    <w:unhideWhenUsed/>
    <w:rsid w:val="007276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63E"/>
  </w:style>
  <w:style w:type="paragraph" w:styleId="Revision">
    <w:name w:val="Revision"/>
    <w:hidden/>
    <w:uiPriority w:val="99"/>
    <w:semiHidden/>
    <w:rsid w:val="00391C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89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erla, Narendranath</dc:creator>
  <cp:keywords/>
  <dc:description/>
  <cp:lastModifiedBy>Naren Epperla</cp:lastModifiedBy>
  <cp:revision>38</cp:revision>
  <dcterms:created xsi:type="dcterms:W3CDTF">2022-03-07T15:34:00Z</dcterms:created>
  <dcterms:modified xsi:type="dcterms:W3CDTF">2024-10-22T18:44:00Z</dcterms:modified>
</cp:coreProperties>
</file>